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Supplementary table 1. Range of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GCN</w:t>
      </w:r>
      <w:r>
        <w:rPr>
          <w:rFonts w:ascii="Times New Roman" w:hAnsi="Times New Roman" w:cs="Times New Roman"/>
          <w:sz w:val="28"/>
          <w:szCs w:val="28"/>
        </w:rPr>
        <w:t xml:space="preserve"> of total 59 patients at the preliminary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30" w:type="dxa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GCN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＞2.0</w:t>
            </w:r>
          </w:p>
        </w:tc>
        <w:tc>
          <w:tcPr>
            <w:tcW w:w="2131" w:type="dxa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GCN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＞5.0</w:t>
            </w:r>
          </w:p>
        </w:tc>
        <w:tc>
          <w:tcPr>
            <w:tcW w:w="2131" w:type="dxa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GCN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＞1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30" w:type="dxa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 (%)</w:t>
            </w:r>
          </w:p>
        </w:tc>
        <w:tc>
          <w:tcPr>
            <w:tcW w:w="2130" w:type="dxa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43 (72.9%）</w:t>
            </w:r>
          </w:p>
        </w:tc>
        <w:tc>
          <w:tcPr>
            <w:tcW w:w="2131" w:type="dxa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（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%）</w:t>
            </w:r>
          </w:p>
        </w:tc>
        <w:tc>
          <w:tcPr>
            <w:tcW w:w="2131" w:type="dxa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（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.5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sz w:val="24"/>
                <w:szCs w:val="24"/>
              </w:rPr>
              <w:t>%）</w:t>
            </w:r>
          </w:p>
        </w:tc>
      </w:tr>
    </w:tbl>
    <w:p>
      <w:pPr>
        <w:rPr>
          <w:rFonts w:hint="default"/>
          <w:lang w:val="en-US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GCN：gene copy number</w:t>
      </w: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18B4"/>
    <w:rsid w:val="00016761"/>
    <w:rsid w:val="00061D10"/>
    <w:rsid w:val="000633A8"/>
    <w:rsid w:val="000B4077"/>
    <w:rsid w:val="00111A70"/>
    <w:rsid w:val="00130BB7"/>
    <w:rsid w:val="0015689F"/>
    <w:rsid w:val="00192718"/>
    <w:rsid w:val="001B400D"/>
    <w:rsid w:val="001F27C9"/>
    <w:rsid w:val="00244273"/>
    <w:rsid w:val="00282257"/>
    <w:rsid w:val="00530F13"/>
    <w:rsid w:val="005978A0"/>
    <w:rsid w:val="005E3ABD"/>
    <w:rsid w:val="006142AD"/>
    <w:rsid w:val="00642263"/>
    <w:rsid w:val="00646EE3"/>
    <w:rsid w:val="0067635E"/>
    <w:rsid w:val="006C4568"/>
    <w:rsid w:val="006C7515"/>
    <w:rsid w:val="007A4B24"/>
    <w:rsid w:val="007D6C3C"/>
    <w:rsid w:val="007E0E40"/>
    <w:rsid w:val="00845C33"/>
    <w:rsid w:val="008648AE"/>
    <w:rsid w:val="008661B3"/>
    <w:rsid w:val="008762C9"/>
    <w:rsid w:val="008A7D41"/>
    <w:rsid w:val="008B59F2"/>
    <w:rsid w:val="008E2CA6"/>
    <w:rsid w:val="0097418A"/>
    <w:rsid w:val="009E3977"/>
    <w:rsid w:val="00A12DD6"/>
    <w:rsid w:val="00A45D21"/>
    <w:rsid w:val="00B021F5"/>
    <w:rsid w:val="00B02A8C"/>
    <w:rsid w:val="00B62D26"/>
    <w:rsid w:val="00B764AC"/>
    <w:rsid w:val="00BD56A5"/>
    <w:rsid w:val="00C46071"/>
    <w:rsid w:val="00C46E80"/>
    <w:rsid w:val="00C63DD1"/>
    <w:rsid w:val="00C87E18"/>
    <w:rsid w:val="00CA0F69"/>
    <w:rsid w:val="00D20C47"/>
    <w:rsid w:val="00D769F6"/>
    <w:rsid w:val="00D96D6F"/>
    <w:rsid w:val="00DA1744"/>
    <w:rsid w:val="00DB6B3E"/>
    <w:rsid w:val="00DE1783"/>
    <w:rsid w:val="00DE5F04"/>
    <w:rsid w:val="00E17995"/>
    <w:rsid w:val="00E60FFA"/>
    <w:rsid w:val="00E72DE8"/>
    <w:rsid w:val="00E818B4"/>
    <w:rsid w:val="00F100E4"/>
    <w:rsid w:val="00F726AA"/>
    <w:rsid w:val="00F94EE2"/>
    <w:rsid w:val="00FF4ECA"/>
    <w:rsid w:val="02445284"/>
    <w:rsid w:val="07DC22A6"/>
    <w:rsid w:val="231D3031"/>
    <w:rsid w:val="53FD4F7F"/>
    <w:rsid w:val="68E51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rFonts w:ascii="Times New Roman" w:hAnsi="Times New Roman" w:eastAsia="宋体" w:cs="Times New Roman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1</Words>
  <Characters>125</Characters>
  <Lines>1</Lines>
  <Paragraphs>1</Paragraphs>
  <TotalTime>3</TotalTime>
  <ScaleCrop>false</ScaleCrop>
  <LinksUpToDate>false</LinksUpToDate>
  <CharactersWithSpaces>145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xixi</dc:creator>
  <cp:lastModifiedBy>Vitamin C</cp:lastModifiedBy>
  <dcterms:modified xsi:type="dcterms:W3CDTF">2021-11-04T04:05:36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4E875A5D8DD8410FB259407054ABF3EC</vt:lpwstr>
  </property>
</Properties>
</file>